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8C87FB" w14:textId="77777777" w:rsidR="00F33EEA" w:rsidRPr="00F33EEA" w:rsidRDefault="00F33EEA" w:rsidP="00F33EEA">
      <w:pPr>
        <w:spacing w:line="480" w:lineRule="auto"/>
        <w:rPr>
          <w:rFonts w:ascii="Arial" w:eastAsia="ＭＳ 明朝" w:hAnsi="Arial" w:cs="Arial"/>
          <w:sz w:val="24"/>
        </w:rPr>
      </w:pPr>
      <w:r w:rsidRPr="00F33EEA">
        <w:rPr>
          <w:rFonts w:ascii="Arial" w:eastAsia="SimSun" w:hAnsi="Arial" w:cs="Arial"/>
          <w:sz w:val="24"/>
        </w:rPr>
        <w:t xml:space="preserve">Supplemental Table 1. Multivariate analysis of factors that may prevent </w:t>
      </w:r>
      <w:proofErr w:type="gramStart"/>
      <w:r w:rsidRPr="00F33EEA">
        <w:rPr>
          <w:rFonts w:ascii="Arial" w:eastAsia="SimSun" w:hAnsi="Arial" w:cs="Arial"/>
          <w:sz w:val="24"/>
        </w:rPr>
        <w:t>FN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50"/>
        <w:gridCol w:w="1152"/>
        <w:gridCol w:w="1070"/>
        <w:gridCol w:w="2232"/>
      </w:tblGrid>
      <w:tr w:rsidR="00F33EEA" w:rsidRPr="00F33EEA" w14:paraId="39D2DCA1" w14:textId="77777777" w:rsidTr="00C61966">
        <w:trPr>
          <w:trHeight w:val="276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8A7D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552C33D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CF3C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Logistic regression analysis</w:t>
            </w:r>
          </w:p>
        </w:tc>
      </w:tr>
      <w:tr w:rsidR="00F33EEA" w:rsidRPr="00F33EEA" w14:paraId="47030635" w14:textId="77777777" w:rsidTr="00C61966">
        <w:trPr>
          <w:trHeight w:val="276"/>
        </w:trPr>
        <w:tc>
          <w:tcPr>
            <w:tcW w:w="2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F04A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D1D44FD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1995" w:type="pct"/>
            <w:gridSpan w:val="2"/>
            <w:tcBorders>
              <w:top w:val="nil"/>
              <w:left w:val="nil"/>
              <w:right w:val="single" w:sz="4" w:space="0" w:color="auto"/>
            </w:tcBorders>
          </w:tcPr>
          <w:p w14:paraId="56EC6C49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multivariate</w:t>
            </w:r>
          </w:p>
        </w:tc>
      </w:tr>
      <w:tr w:rsidR="00F33EEA" w:rsidRPr="00F33EEA" w14:paraId="718FEDDD" w14:textId="77777777" w:rsidTr="00C61966">
        <w:trPr>
          <w:trHeight w:val="421"/>
        </w:trPr>
        <w:tc>
          <w:tcPr>
            <w:tcW w:w="2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2095A" w14:textId="77777777" w:rsidR="00F33EEA" w:rsidRPr="00F33EEA" w:rsidRDefault="00F33EEA" w:rsidP="00F33EEA">
            <w:pPr>
              <w:widowControl/>
              <w:jc w:val="lef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A355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i/>
                <w:color w:val="000000"/>
                <w:kern w:val="0"/>
                <w:sz w:val="22"/>
              </w:rPr>
              <w:t>P</w:t>
            </w: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</w:tcPr>
          <w:p w14:paraId="1D6F9AFE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i/>
                <w:color w:val="000000"/>
                <w:kern w:val="0"/>
                <w:sz w:val="22"/>
              </w:rPr>
              <w:t xml:space="preserve">P </w:t>
            </w: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9D512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HR (95% Cl)</w:t>
            </w:r>
          </w:p>
        </w:tc>
      </w:tr>
      <w:tr w:rsidR="00F33EEA" w:rsidRPr="00F33EEA" w14:paraId="04BCDB6C" w14:textId="77777777" w:rsidTr="00C61966">
        <w:trPr>
          <w:trHeight w:val="276"/>
        </w:trPr>
        <w:tc>
          <w:tcPr>
            <w:tcW w:w="2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2308" w14:textId="77777777" w:rsidR="00F33EEA" w:rsidRPr="00F33EEA" w:rsidRDefault="00F33EEA" w:rsidP="00F33EEA">
            <w:pPr>
              <w:widowControl/>
              <w:jc w:val="lef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age(years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DCB8B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0.595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</w:tcPr>
          <w:p w14:paraId="50B63A9C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4577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</w:p>
        </w:tc>
      </w:tr>
      <w:tr w:rsidR="00F33EEA" w:rsidRPr="00F33EEA" w14:paraId="35306285" w14:textId="77777777" w:rsidTr="00C61966">
        <w:trPr>
          <w:trHeight w:val="276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7501" w14:textId="77777777" w:rsidR="00F33EEA" w:rsidRPr="00F33EEA" w:rsidRDefault="00F33EEA" w:rsidP="00F33EEA">
            <w:pPr>
              <w:widowControl/>
              <w:ind w:firstLineChars="1550" w:firstLine="3410"/>
              <w:jc w:val="lef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&lt;7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79F19" w14:textId="77777777" w:rsidR="00F33EEA" w:rsidRPr="00F33EEA" w:rsidRDefault="00F33EEA" w:rsidP="00F33EEA">
            <w:pPr>
              <w:widowControl/>
              <w:ind w:firstLineChars="1100" w:firstLine="2420"/>
              <w:jc w:val="lef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3E8F65F6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kern w:val="0"/>
                <w:sz w:val="22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6D14" w14:textId="77777777" w:rsidR="00F33EEA" w:rsidRPr="00F33EEA" w:rsidRDefault="00F33EEA" w:rsidP="00F33EEA">
            <w:pPr>
              <w:widowControl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</w:p>
        </w:tc>
      </w:tr>
      <w:tr w:rsidR="00F33EEA" w:rsidRPr="00F33EEA" w14:paraId="45450F76" w14:textId="77777777" w:rsidTr="00C61966">
        <w:trPr>
          <w:trHeight w:val="276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6262" w14:textId="77777777" w:rsidR="00F33EEA" w:rsidRPr="00F33EEA" w:rsidRDefault="00F33EEA" w:rsidP="00F33EEA">
            <w:pPr>
              <w:widowControl/>
              <w:ind w:firstLineChars="1550" w:firstLine="3410"/>
              <w:jc w:val="lef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≥7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B09D0" w14:textId="77777777" w:rsidR="00F33EEA" w:rsidRPr="00F33EEA" w:rsidRDefault="00F33EEA" w:rsidP="00F33EEA">
            <w:pPr>
              <w:widowControl/>
              <w:ind w:firstLineChars="1100" w:firstLine="2420"/>
              <w:jc w:val="lef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5B8463F3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kern w:val="0"/>
                <w:sz w:val="22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56FE" w14:textId="77777777" w:rsidR="00F33EEA" w:rsidRPr="00F33EEA" w:rsidRDefault="00F33EEA" w:rsidP="00F33EEA">
            <w:pPr>
              <w:widowControl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</w:p>
        </w:tc>
      </w:tr>
      <w:tr w:rsidR="00F33EEA" w:rsidRPr="00F33EEA" w14:paraId="55BD56A8" w14:textId="77777777" w:rsidTr="00C61966">
        <w:trPr>
          <w:trHeight w:val="276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FCC3" w14:textId="77777777" w:rsidR="00F33EEA" w:rsidRPr="00F33EEA" w:rsidRDefault="00F33EEA" w:rsidP="00F33EEA">
            <w:pPr>
              <w:widowControl/>
              <w:jc w:val="lef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dose (mg</w:t>
            </w:r>
            <w:r w:rsidRPr="00F33EE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/</w:t>
            </w: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m</w:t>
            </w: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36A15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686965AB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3A3F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</w:p>
        </w:tc>
      </w:tr>
      <w:tr w:rsidR="00F33EEA" w:rsidRPr="00F33EEA" w14:paraId="25D439C8" w14:textId="77777777" w:rsidTr="00C61966">
        <w:trPr>
          <w:trHeight w:val="276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47B7" w14:textId="77777777" w:rsidR="00F33EEA" w:rsidRPr="00F33EEA" w:rsidRDefault="00F33EEA" w:rsidP="00F33EEA">
            <w:pPr>
              <w:widowControl/>
              <w:jc w:val="righ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62BC4" w14:textId="77777777" w:rsidR="00F33EEA" w:rsidRPr="00F33EEA" w:rsidRDefault="00F33EEA" w:rsidP="00F33EEA">
            <w:pPr>
              <w:widowControl/>
              <w:jc w:val="righ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0D79FAD0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kern w:val="0"/>
                <w:sz w:val="22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B3AA" w14:textId="77777777" w:rsidR="00F33EEA" w:rsidRPr="00F33EEA" w:rsidRDefault="00F33EEA" w:rsidP="00F33EEA">
            <w:pPr>
              <w:widowControl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</w:p>
        </w:tc>
      </w:tr>
      <w:tr w:rsidR="00F33EEA" w:rsidRPr="00F33EEA" w14:paraId="6383B7A0" w14:textId="77777777" w:rsidTr="00C61966">
        <w:trPr>
          <w:trHeight w:val="276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69E6" w14:textId="77777777" w:rsidR="00F33EEA" w:rsidRPr="00F33EEA" w:rsidRDefault="00F33EEA" w:rsidP="00F33EEA">
            <w:pPr>
              <w:widowControl/>
              <w:jc w:val="righ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&lt;2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077E5" w14:textId="77777777" w:rsidR="00F33EEA" w:rsidRPr="00F33EEA" w:rsidRDefault="00F33EEA" w:rsidP="00F33EEA">
            <w:pPr>
              <w:widowControl/>
              <w:jc w:val="righ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2DA44FC7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kern w:val="0"/>
                <w:sz w:val="22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58FE" w14:textId="77777777" w:rsidR="00F33EEA" w:rsidRPr="00F33EEA" w:rsidRDefault="00F33EEA" w:rsidP="00F33EEA">
            <w:pPr>
              <w:widowControl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</w:p>
        </w:tc>
      </w:tr>
      <w:tr w:rsidR="00F33EEA" w:rsidRPr="00F33EEA" w14:paraId="0AB965E7" w14:textId="77777777" w:rsidTr="00C61966">
        <w:trPr>
          <w:trHeight w:val="276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6D89" w14:textId="77777777" w:rsidR="00F33EEA" w:rsidRPr="00F33EEA" w:rsidRDefault="00F33EEA" w:rsidP="00F33EEA">
            <w:pPr>
              <w:widowControl/>
              <w:jc w:val="lef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 xml:space="preserve">ECOG PS at introduction of </w:t>
            </w:r>
            <w:proofErr w:type="spellStart"/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cabazitaxel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EF6A3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3C48AB33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0.617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9127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</w:p>
        </w:tc>
      </w:tr>
      <w:tr w:rsidR="00F33EEA" w:rsidRPr="00F33EEA" w14:paraId="06DA6D54" w14:textId="77777777" w:rsidTr="00C61966">
        <w:trPr>
          <w:trHeight w:val="276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1581" w14:textId="77777777" w:rsidR="00F33EEA" w:rsidRPr="00F33EEA" w:rsidRDefault="00F33EEA" w:rsidP="00F33EEA">
            <w:pPr>
              <w:widowControl/>
              <w:ind w:firstLineChars="1650" w:firstLine="3630"/>
              <w:jc w:val="lef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0AD63" w14:textId="77777777" w:rsidR="00F33EEA" w:rsidRPr="00F33EEA" w:rsidRDefault="00F33EEA" w:rsidP="00F33EEA">
            <w:pPr>
              <w:widowControl/>
              <w:ind w:firstLineChars="1500" w:firstLine="3300"/>
              <w:jc w:val="lef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7418794A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kern w:val="0"/>
                <w:sz w:val="22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1347" w14:textId="77777777" w:rsidR="00F33EEA" w:rsidRPr="00F33EEA" w:rsidRDefault="00F33EEA" w:rsidP="00F33EEA">
            <w:pPr>
              <w:widowControl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</w:p>
        </w:tc>
      </w:tr>
      <w:tr w:rsidR="00F33EEA" w:rsidRPr="00F33EEA" w14:paraId="6DE46820" w14:textId="77777777" w:rsidTr="00C61966">
        <w:trPr>
          <w:trHeight w:val="276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DD87" w14:textId="77777777" w:rsidR="00F33EEA" w:rsidRPr="00F33EEA" w:rsidRDefault="00F33EEA" w:rsidP="00F33EEA">
            <w:pPr>
              <w:widowControl/>
              <w:ind w:firstLineChars="1550" w:firstLine="3410"/>
              <w:jc w:val="lef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1,</w:t>
            </w:r>
            <w:r w:rsidRPr="00F33EE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F2563" w14:textId="77777777" w:rsidR="00F33EEA" w:rsidRPr="00F33EEA" w:rsidRDefault="00F33EEA" w:rsidP="00F33EEA">
            <w:pPr>
              <w:widowControl/>
              <w:ind w:firstLineChars="1400" w:firstLine="3080"/>
              <w:jc w:val="lef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1F2A1A4A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kern w:val="0"/>
                <w:sz w:val="22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3BC3" w14:textId="77777777" w:rsidR="00F33EEA" w:rsidRPr="00F33EEA" w:rsidRDefault="00F33EEA" w:rsidP="00F33EEA">
            <w:pPr>
              <w:widowControl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</w:p>
        </w:tc>
      </w:tr>
      <w:tr w:rsidR="00F33EEA" w:rsidRPr="00F33EEA" w14:paraId="3CC36617" w14:textId="77777777" w:rsidTr="00C61966">
        <w:trPr>
          <w:trHeight w:val="276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8DFB" w14:textId="77777777" w:rsidR="00F33EEA" w:rsidRPr="00F33EEA" w:rsidRDefault="00F33EEA" w:rsidP="00F33EEA">
            <w:pPr>
              <w:widowControl/>
              <w:jc w:val="lef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prophylactic antibiotic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2C7DA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26B9BECD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98B0" w14:textId="77777777" w:rsidR="00F33EEA" w:rsidRPr="00F33EEA" w:rsidRDefault="00F33EEA" w:rsidP="00F33EEA">
            <w:pPr>
              <w:widowControl/>
              <w:jc w:val="center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0.085 (0.009</w:t>
            </w:r>
            <w:r w:rsidRPr="00F33EE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0.767)</w:t>
            </w:r>
          </w:p>
        </w:tc>
      </w:tr>
      <w:tr w:rsidR="00F33EEA" w:rsidRPr="00F33EEA" w14:paraId="63CBA8D4" w14:textId="77777777" w:rsidTr="00C61966">
        <w:trPr>
          <w:trHeight w:val="276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4524" w14:textId="77777777" w:rsidR="00F33EEA" w:rsidRPr="00F33EEA" w:rsidRDefault="00F33EEA" w:rsidP="00F33EEA">
            <w:pPr>
              <w:widowControl/>
              <w:jc w:val="righ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9462D" w14:textId="77777777" w:rsidR="00F33EEA" w:rsidRPr="00F33EEA" w:rsidRDefault="00F33EEA" w:rsidP="00F33EEA">
            <w:pPr>
              <w:widowControl/>
              <w:jc w:val="righ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4F660CDB" w14:textId="77777777" w:rsidR="00F33EEA" w:rsidRPr="00F33EEA" w:rsidRDefault="00F33EEA" w:rsidP="00F33EEA">
            <w:pPr>
              <w:widowControl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059A" w14:textId="77777777" w:rsidR="00F33EEA" w:rsidRPr="00F33EEA" w:rsidRDefault="00F33EEA" w:rsidP="00F33EEA">
            <w:pPr>
              <w:widowControl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</w:p>
        </w:tc>
      </w:tr>
      <w:tr w:rsidR="00F33EEA" w:rsidRPr="00F33EEA" w14:paraId="39AA9D80" w14:textId="77777777" w:rsidTr="00C61966">
        <w:trPr>
          <w:trHeight w:val="276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BC96" w14:textId="77777777" w:rsidR="00F33EEA" w:rsidRPr="00F33EEA" w:rsidRDefault="00F33EEA" w:rsidP="00F33EEA">
            <w:pPr>
              <w:widowControl/>
              <w:jc w:val="righ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  <w:r w:rsidRPr="00F33EEA">
              <w:rPr>
                <w:rFonts w:ascii="Arial" w:eastAsia="SimSun" w:hAnsi="Arial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78BBA" w14:textId="77777777" w:rsidR="00F33EEA" w:rsidRPr="00F33EEA" w:rsidRDefault="00F33EEA" w:rsidP="00F33EEA">
            <w:pPr>
              <w:widowControl/>
              <w:jc w:val="right"/>
              <w:rPr>
                <w:rFonts w:ascii="Arial" w:eastAsia="SimSun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5B88321D" w14:textId="77777777" w:rsidR="00F33EEA" w:rsidRPr="00F33EEA" w:rsidRDefault="00F33EEA" w:rsidP="00F33EEA">
            <w:pPr>
              <w:widowControl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70AF" w14:textId="77777777" w:rsidR="00F33EEA" w:rsidRPr="00F33EEA" w:rsidRDefault="00F33EEA" w:rsidP="00F33EEA">
            <w:pPr>
              <w:widowControl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</w:p>
        </w:tc>
      </w:tr>
      <w:tr w:rsidR="00F33EEA" w:rsidRPr="00F33EEA" w14:paraId="1615F06D" w14:textId="77777777" w:rsidTr="00C61966">
        <w:trPr>
          <w:trHeight w:val="26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690C9E" w14:textId="77777777" w:rsidR="00F33EEA" w:rsidRPr="00F33EEA" w:rsidRDefault="00F33EEA" w:rsidP="00F33EE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33EEA" w:rsidRPr="00F33EEA" w14:paraId="61B3CD86" w14:textId="77777777" w:rsidTr="00C61966">
        <w:trPr>
          <w:trHeight w:val="26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B55612" w14:textId="77777777" w:rsidR="00F33EEA" w:rsidRPr="00F33EEA" w:rsidRDefault="00F33EEA" w:rsidP="00F33EEA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F33EEA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ECOG PS, Eastern Cooperative Oncology Group performance status</w:t>
            </w:r>
          </w:p>
        </w:tc>
      </w:tr>
    </w:tbl>
    <w:p w14:paraId="49E0777A" w14:textId="77777777" w:rsidR="00F33EEA" w:rsidRPr="00F33EEA" w:rsidRDefault="00F33EEA" w:rsidP="00F33EEA">
      <w:pPr>
        <w:spacing w:line="480" w:lineRule="auto"/>
        <w:ind w:firstLineChars="250" w:firstLine="600"/>
        <w:rPr>
          <w:rFonts w:ascii="Times New Roman" w:eastAsia="ＭＳ 明朝" w:hAnsi="Times New Roman" w:cs="Times New Roman"/>
          <w:sz w:val="24"/>
        </w:rPr>
      </w:pPr>
    </w:p>
    <w:p w14:paraId="153D253B" w14:textId="77777777" w:rsidR="00E06121" w:rsidRPr="00F33EEA" w:rsidRDefault="00E06121"/>
    <w:sectPr w:rsidR="00E06121" w:rsidRPr="00F33E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A33646" w14:textId="77777777" w:rsidR="002F362B" w:rsidRDefault="002F362B" w:rsidP="00F33EEA">
      <w:r>
        <w:separator/>
      </w:r>
    </w:p>
  </w:endnote>
  <w:endnote w:type="continuationSeparator" w:id="0">
    <w:p w14:paraId="1AB5C749" w14:textId="77777777" w:rsidR="002F362B" w:rsidRDefault="002F362B" w:rsidP="00F33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80287C" w14:textId="77777777" w:rsidR="002F362B" w:rsidRDefault="002F362B" w:rsidP="00F33EEA">
      <w:r>
        <w:separator/>
      </w:r>
    </w:p>
  </w:footnote>
  <w:footnote w:type="continuationSeparator" w:id="0">
    <w:p w14:paraId="39DE3F93" w14:textId="77777777" w:rsidR="002F362B" w:rsidRDefault="002F362B" w:rsidP="00F33E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0CC"/>
    <w:rsid w:val="002F362B"/>
    <w:rsid w:val="00C910CC"/>
    <w:rsid w:val="00E06121"/>
    <w:rsid w:val="00F3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B41815F-9152-45D0-8D59-6C7F3039F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3EE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3EEA"/>
  </w:style>
  <w:style w:type="paragraph" w:styleId="a5">
    <w:name w:val="footer"/>
    <w:basedOn w:val="a"/>
    <w:link w:val="a6"/>
    <w:uiPriority w:val="99"/>
    <w:unhideWhenUsed/>
    <w:rsid w:val="00F33EE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3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 佳太郎</dc:creator>
  <cp:keywords/>
  <dc:description/>
  <cp:lastModifiedBy>渡邉 佳太郎</cp:lastModifiedBy>
  <cp:revision>2</cp:revision>
  <dcterms:created xsi:type="dcterms:W3CDTF">2021-03-10T21:49:00Z</dcterms:created>
  <dcterms:modified xsi:type="dcterms:W3CDTF">2021-03-10T21:49:00Z</dcterms:modified>
</cp:coreProperties>
</file>